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40BEE" w14:textId="2568AB3B" w:rsidR="00DE7D6D" w:rsidRPr="00405AE3" w:rsidRDefault="00405AE3">
      <w:pPr>
        <w:rPr>
          <w:rFonts w:cstheme="minorHAnsi"/>
        </w:rPr>
      </w:pPr>
      <w:r w:rsidRPr="00405AE3">
        <w:rPr>
          <w:rFonts w:cstheme="minorHAnsi"/>
        </w:rPr>
        <w:t>S</w:t>
      </w:r>
      <w:r w:rsidR="009F5153">
        <w:rPr>
          <w:rFonts w:cstheme="minorHAnsi"/>
        </w:rPr>
        <w:t>12</w:t>
      </w:r>
      <w:r w:rsidRPr="00405AE3">
        <w:rPr>
          <w:rFonts w:cstheme="minorHAnsi"/>
        </w:rPr>
        <w:t xml:space="preserve"> Table.  Experiment 1.  Number of replicates (N)</w:t>
      </w:r>
      <w:r w:rsidR="00A73529">
        <w:rPr>
          <w:rFonts w:cstheme="minorHAnsi"/>
        </w:rPr>
        <w:t>.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2320"/>
        <w:gridCol w:w="1840"/>
        <w:gridCol w:w="1840"/>
        <w:gridCol w:w="1840"/>
        <w:gridCol w:w="1840"/>
      </w:tblGrid>
      <w:tr w:rsidR="00405AE3" w:rsidRPr="00405AE3" w14:paraId="7F0DB2E1" w14:textId="77777777" w:rsidTr="00405AE3">
        <w:trPr>
          <w:trHeight w:val="405"/>
        </w:trPr>
        <w:tc>
          <w:tcPr>
            <w:tcW w:w="23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3721D455" w14:textId="77777777" w:rsidR="00405AE3" w:rsidRPr="00405AE3" w:rsidRDefault="00405AE3" w:rsidP="00405A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Aliquot x Timespan=&gt;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7DB9673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2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E277DE3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2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3C154B93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4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80125A4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4 aliquots, 6 days</w:t>
            </w:r>
          </w:p>
        </w:tc>
      </w:tr>
      <w:tr w:rsidR="00405AE3" w:rsidRPr="00405AE3" w14:paraId="5B0479C9" w14:textId="77777777" w:rsidTr="00405AE3">
        <w:trPr>
          <w:trHeight w:val="405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B946BAE" w14:textId="77777777" w:rsidR="00405AE3" w:rsidRPr="00405AE3" w:rsidRDefault="00405AE3" w:rsidP="00405A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Food x Dens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F3DB7D" w14:textId="35CF0FAC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3805C2" w14:textId="639917F8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41918E" w14:textId="033960CF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79E9A0" w14:textId="4B43A543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405AE3" w:rsidRPr="00405AE3" w14:paraId="27C2CA11" w14:textId="77777777" w:rsidTr="00405AE3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55C10BFB" w14:textId="7BC2C5D0" w:rsidR="00405AE3" w:rsidRPr="00405AE3" w:rsidRDefault="00405AE3" w:rsidP="00405A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Low food, low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F56E9A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A102A9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EFB269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9C35A4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405AE3" w:rsidRPr="00405AE3" w14:paraId="7AEC03FC" w14:textId="77777777" w:rsidTr="00405AE3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76CEC0D2" w14:textId="2D66DF5F" w:rsidR="00405AE3" w:rsidRPr="00405AE3" w:rsidRDefault="00405AE3" w:rsidP="00405A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 xml:space="preserve">Most competition </w:t>
            </w:r>
            <w:r w:rsidR="00011089">
              <w:rPr>
                <w:rFonts w:eastAsia="Times New Roman" w:cstheme="minorHAnsi"/>
                <w:color w:val="000000"/>
              </w:rPr>
              <w:t xml:space="preserve">   </w:t>
            </w:r>
            <w:proofErr w:type="gramStart"/>
            <w:r w:rsidR="00011089">
              <w:rPr>
                <w:rFonts w:eastAsia="Times New Roman" w:cstheme="minorHAnsi"/>
                <w:color w:val="000000"/>
              </w:rPr>
              <w:t xml:space="preserve">   </w:t>
            </w:r>
            <w:r w:rsidRPr="00405AE3">
              <w:rPr>
                <w:rFonts w:eastAsia="Times New Roman" w:cstheme="minorHAnsi"/>
                <w:color w:val="000000"/>
              </w:rPr>
              <w:t>(</w:t>
            </w:r>
            <w:proofErr w:type="gramEnd"/>
            <w:r w:rsidRPr="00405AE3">
              <w:rPr>
                <w:rFonts w:eastAsia="Times New Roman" w:cstheme="minorHAnsi"/>
                <w:color w:val="000000"/>
              </w:rPr>
              <w:t>2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C81F8A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6ED6A9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2DF008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5E2632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405AE3" w:rsidRPr="00405AE3" w14:paraId="28C1BBD0" w14:textId="77777777" w:rsidTr="00405AE3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B61D7C0" w14:textId="78353CB5" w:rsidR="00405AE3" w:rsidRPr="00405AE3" w:rsidRDefault="00405AE3" w:rsidP="00405A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 xml:space="preserve">Least competition </w:t>
            </w:r>
            <w:r w:rsidR="00011089">
              <w:rPr>
                <w:rFonts w:eastAsia="Times New Roman" w:cstheme="minorHAnsi"/>
                <w:color w:val="000000"/>
              </w:rPr>
              <w:t xml:space="preserve">   </w:t>
            </w:r>
            <w:proofErr w:type="gramStart"/>
            <w:r w:rsidR="00011089">
              <w:rPr>
                <w:rFonts w:eastAsia="Times New Roman" w:cstheme="minorHAnsi"/>
                <w:color w:val="000000"/>
              </w:rPr>
              <w:t xml:space="preserve">   </w:t>
            </w:r>
            <w:r w:rsidRPr="00405AE3">
              <w:rPr>
                <w:rFonts w:eastAsia="Times New Roman" w:cstheme="minorHAnsi"/>
                <w:color w:val="000000"/>
              </w:rPr>
              <w:t>(</w:t>
            </w:r>
            <w:proofErr w:type="gramEnd"/>
            <w:r w:rsidRPr="00405AE3">
              <w:rPr>
                <w:rFonts w:eastAsia="Times New Roman" w:cstheme="minorHAnsi"/>
                <w:color w:val="000000"/>
              </w:rPr>
              <w:t>8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9ECEAC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6B61DD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966321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65CEF7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7</w:t>
            </w:r>
          </w:p>
        </w:tc>
      </w:tr>
      <w:tr w:rsidR="00405AE3" w:rsidRPr="00405AE3" w14:paraId="0E68C27F" w14:textId="77777777" w:rsidTr="00405AE3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B4EEB7D" w14:textId="7A2BAA67" w:rsidR="00405AE3" w:rsidRPr="00405AE3" w:rsidRDefault="00405AE3" w:rsidP="00405AE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High food, high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ACD47C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6043C2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14317C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BB2AE1" w14:textId="77777777" w:rsidR="00405AE3" w:rsidRPr="00405AE3" w:rsidRDefault="00405AE3" w:rsidP="00405AE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05AE3">
              <w:rPr>
                <w:rFonts w:eastAsia="Times New Roman" w:cstheme="minorHAnsi"/>
                <w:color w:val="000000"/>
              </w:rPr>
              <w:t>8</w:t>
            </w:r>
          </w:p>
        </w:tc>
      </w:tr>
    </w:tbl>
    <w:p w14:paraId="1E4AE69E" w14:textId="77777777" w:rsidR="00405AE3" w:rsidRPr="00405AE3" w:rsidRDefault="00405AE3">
      <w:pPr>
        <w:rPr>
          <w:rFonts w:cstheme="minorHAnsi"/>
        </w:rPr>
      </w:pPr>
    </w:p>
    <w:sectPr w:rsidR="00405AE3" w:rsidRPr="00405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AE3"/>
    <w:rsid w:val="00011089"/>
    <w:rsid w:val="0022501F"/>
    <w:rsid w:val="00405AE3"/>
    <w:rsid w:val="00700F0F"/>
    <w:rsid w:val="009F5153"/>
    <w:rsid w:val="00A73529"/>
    <w:rsid w:val="00DE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E64DD"/>
  <w15:chartTrackingRefBased/>
  <w15:docId w15:val="{046D8312-0BB4-4CBF-82C6-F176DA29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39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45:00Z</dcterms:created>
  <dcterms:modified xsi:type="dcterms:W3CDTF">2020-08-21T22:45:00Z</dcterms:modified>
</cp:coreProperties>
</file>